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4: Clinical features of breast cancer patient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61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95"/>
        <w:gridCol w:w="585"/>
        <w:gridCol w:w="1161"/>
        <w:gridCol w:w="439"/>
        <w:gridCol w:w="1393"/>
        <w:gridCol w:w="2570"/>
        <w:gridCol w:w="692"/>
        <w:gridCol w:w="649"/>
        <w:gridCol w:w="439"/>
        <w:gridCol w:w="459"/>
        <w:gridCol w:w="867"/>
        <w:gridCol w:w="867"/>
        <w:gridCol w:w="794"/>
        <w:tblGridChange w:id="0">
          <w:tblGrid>
            <w:gridCol w:w="695"/>
            <w:gridCol w:w="585"/>
            <w:gridCol w:w="1161"/>
            <w:gridCol w:w="439"/>
            <w:gridCol w:w="1393"/>
            <w:gridCol w:w="2570"/>
            <w:gridCol w:w="692"/>
            <w:gridCol w:w="649"/>
            <w:gridCol w:w="439"/>
            <w:gridCol w:w="459"/>
            <w:gridCol w:w="867"/>
            <w:gridCol w:w="867"/>
            <w:gridCol w:w="794"/>
          </w:tblGrid>
        </w:tblGridChange>
      </w:tblGrid>
      <w:tr>
        <w:trPr>
          <w:trHeight w:val="1600" w:hRule="atLeast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tc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_CpG360SER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e of Diagonos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opausenstat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stolog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umor Stag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ymph no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ad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astasis statu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rogen Recep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ogestron Recep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rcep Test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3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3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3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m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b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d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enoid cystic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4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mi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lobular carcinoma (10-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d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enoid cystic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1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_M0_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uzinous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_relap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9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9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i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A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_M0_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C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t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_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a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ro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E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_M0_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 - Menopau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vasive ductal carcin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6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300" w:hRule="atLeast"/>
        </w:trPr>
        <w:tc>
          <w:tcPr>
            <w:vAlign w:val="center"/>
          </w:tcPr>
          <w:p w:rsidR="00000000" w:rsidDel="00000000" w:rsidP="00000000" w:rsidRDefault="00000000" w:rsidRPr="00000000" w14:paraId="000003F9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2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B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_sporM0_C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cinoma, intraductal, noninvas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F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T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N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1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5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itive</w:t>
            </w:r>
          </w:p>
        </w:tc>
      </w:tr>
    </w:tbl>
    <w:p w:rsidR="00000000" w:rsidDel="00000000" w:rsidP="00000000" w:rsidRDefault="00000000" w:rsidRPr="00000000" w14:paraId="00000406">
      <w:pPr>
        <w:rPr/>
      </w:pPr>
      <w:r w:rsidDel="00000000" w:rsidR="00000000" w:rsidRPr="00000000">
        <w:rPr>
          <w:rtl w:val="0"/>
        </w:rPr>
      </w:r>
    </w:p>
    <w:sectPr>
      <w:pgSz w:h="11900" w:w="16840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